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0D7EA" w14:textId="0CA3D553" w:rsidR="00C37920" w:rsidRPr="00524036" w:rsidRDefault="00190FCC" w:rsidP="00190FCC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524036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049E3446" w14:textId="77777777" w:rsidR="00E72473" w:rsidRPr="00524036" w:rsidRDefault="00E72473" w:rsidP="00E7247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9F552B8" w14:textId="143D0965" w:rsidR="00E72473" w:rsidRPr="00524036" w:rsidRDefault="00E72473" w:rsidP="00E7247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524036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1. Comparison of baseline characteristics between included CAA patients who underwent CSF analysis and those who did not and were subsequently excluded. 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830"/>
        <w:gridCol w:w="2552"/>
        <w:gridCol w:w="2268"/>
        <w:gridCol w:w="1412"/>
      </w:tblGrid>
      <w:tr w:rsidR="00E72473" w:rsidRPr="00524036" w14:paraId="127CE230" w14:textId="77777777" w:rsidTr="00667016">
        <w:trPr>
          <w:trHeight w:val="284"/>
        </w:trPr>
        <w:tc>
          <w:tcPr>
            <w:tcW w:w="2830" w:type="dxa"/>
          </w:tcPr>
          <w:p w14:paraId="63732D77" w14:textId="77777777" w:rsidR="00E72473" w:rsidRPr="00524036" w:rsidRDefault="00E72473" w:rsidP="001626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552" w:type="dxa"/>
          </w:tcPr>
          <w:p w14:paraId="54A41927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cluded CAA patients</w:t>
            </w:r>
            <w:r w:rsidRPr="00524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n = 366</w:t>
            </w:r>
            <w:r w:rsidRPr="00524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2268" w:type="dxa"/>
          </w:tcPr>
          <w:p w14:paraId="3665CEBA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cluded CAA patients</w:t>
            </w:r>
            <w:r w:rsidRPr="00524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n = 109</w:t>
            </w:r>
          </w:p>
        </w:tc>
        <w:tc>
          <w:tcPr>
            <w:tcW w:w="1412" w:type="dxa"/>
          </w:tcPr>
          <w:p w14:paraId="7AB87C13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E72473" w:rsidRPr="00524036" w14:paraId="3F01B1A6" w14:textId="77777777" w:rsidTr="00667016">
        <w:trPr>
          <w:trHeight w:val="284"/>
        </w:trPr>
        <w:tc>
          <w:tcPr>
            <w:tcW w:w="2830" w:type="dxa"/>
          </w:tcPr>
          <w:p w14:paraId="5BFDF386" w14:textId="77777777" w:rsidR="00E72473" w:rsidRPr="00524036" w:rsidRDefault="00E72473" w:rsidP="001626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2552" w:type="dxa"/>
          </w:tcPr>
          <w:p w14:paraId="38743C57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76 (70-81)</w:t>
            </w:r>
          </w:p>
        </w:tc>
        <w:tc>
          <w:tcPr>
            <w:tcW w:w="2268" w:type="dxa"/>
          </w:tcPr>
          <w:p w14:paraId="5E3B9538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77 (72-80)</w:t>
            </w:r>
          </w:p>
        </w:tc>
        <w:tc>
          <w:tcPr>
            <w:tcW w:w="1412" w:type="dxa"/>
          </w:tcPr>
          <w:p w14:paraId="2ED8675A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</w:tr>
      <w:tr w:rsidR="00E72473" w:rsidRPr="00524036" w14:paraId="5B8B54AB" w14:textId="77777777" w:rsidTr="00667016">
        <w:trPr>
          <w:trHeight w:val="284"/>
        </w:trPr>
        <w:tc>
          <w:tcPr>
            <w:tcW w:w="2830" w:type="dxa"/>
          </w:tcPr>
          <w:p w14:paraId="3F0911DC" w14:textId="77777777" w:rsidR="00E72473" w:rsidRPr="00524036" w:rsidRDefault="00E72473" w:rsidP="001626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552" w:type="dxa"/>
          </w:tcPr>
          <w:p w14:paraId="59FEF59E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65 (45%)</w:t>
            </w:r>
          </w:p>
        </w:tc>
        <w:tc>
          <w:tcPr>
            <w:tcW w:w="2268" w:type="dxa"/>
          </w:tcPr>
          <w:p w14:paraId="2521A04B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46 (42%)</w:t>
            </w:r>
          </w:p>
        </w:tc>
        <w:tc>
          <w:tcPr>
            <w:tcW w:w="1412" w:type="dxa"/>
          </w:tcPr>
          <w:p w14:paraId="160F1452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0.673</w:t>
            </w:r>
          </w:p>
        </w:tc>
      </w:tr>
      <w:tr w:rsidR="00E72473" w:rsidRPr="00524036" w14:paraId="40E301BA" w14:textId="77777777" w:rsidTr="00667016">
        <w:trPr>
          <w:trHeight w:val="284"/>
        </w:trPr>
        <w:tc>
          <w:tcPr>
            <w:tcW w:w="2830" w:type="dxa"/>
          </w:tcPr>
          <w:p w14:paraId="0B3C1DE2" w14:textId="77777777" w:rsidR="00E72473" w:rsidRPr="00524036" w:rsidRDefault="00E72473" w:rsidP="001626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552" w:type="dxa"/>
          </w:tcPr>
          <w:p w14:paraId="1C5320F3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59 (71%)</w:t>
            </w:r>
          </w:p>
        </w:tc>
        <w:tc>
          <w:tcPr>
            <w:tcW w:w="2268" w:type="dxa"/>
          </w:tcPr>
          <w:p w14:paraId="3C23C672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90/102 (88%)</w:t>
            </w:r>
          </w:p>
        </w:tc>
        <w:tc>
          <w:tcPr>
            <w:tcW w:w="1412" w:type="dxa"/>
          </w:tcPr>
          <w:p w14:paraId="4380D7C9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E72473" w:rsidRPr="00524036" w14:paraId="1D07A852" w14:textId="77777777" w:rsidTr="00667016">
        <w:trPr>
          <w:trHeight w:val="284"/>
        </w:trPr>
        <w:tc>
          <w:tcPr>
            <w:tcW w:w="2830" w:type="dxa"/>
          </w:tcPr>
          <w:p w14:paraId="5FC60FE4" w14:textId="77777777" w:rsidR="00E72473" w:rsidRPr="00524036" w:rsidRDefault="00E72473" w:rsidP="001626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Type 2 diabetes</w:t>
            </w:r>
          </w:p>
        </w:tc>
        <w:tc>
          <w:tcPr>
            <w:tcW w:w="2552" w:type="dxa"/>
          </w:tcPr>
          <w:p w14:paraId="4C5C7711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84 (23%)</w:t>
            </w:r>
          </w:p>
        </w:tc>
        <w:tc>
          <w:tcPr>
            <w:tcW w:w="2268" w:type="dxa"/>
          </w:tcPr>
          <w:p w14:paraId="1250ADD5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24/102 (24%)</w:t>
            </w:r>
          </w:p>
        </w:tc>
        <w:tc>
          <w:tcPr>
            <w:tcW w:w="1412" w:type="dxa"/>
          </w:tcPr>
          <w:p w14:paraId="3C297203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</w:tr>
      <w:tr w:rsidR="00E72473" w:rsidRPr="00524036" w14:paraId="05B90076" w14:textId="77777777" w:rsidTr="00667016">
        <w:trPr>
          <w:trHeight w:val="284"/>
        </w:trPr>
        <w:tc>
          <w:tcPr>
            <w:tcW w:w="2830" w:type="dxa"/>
          </w:tcPr>
          <w:p w14:paraId="49D1135A" w14:textId="77777777" w:rsidR="00E72473" w:rsidRPr="00524036" w:rsidRDefault="00E72473" w:rsidP="0016260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2552" w:type="dxa"/>
          </w:tcPr>
          <w:p w14:paraId="74E03B0F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23 (34%)</w:t>
            </w:r>
          </w:p>
        </w:tc>
        <w:tc>
          <w:tcPr>
            <w:tcW w:w="2268" w:type="dxa"/>
          </w:tcPr>
          <w:p w14:paraId="5946A6B5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36/102 (35%)</w:t>
            </w:r>
          </w:p>
        </w:tc>
        <w:tc>
          <w:tcPr>
            <w:tcW w:w="1412" w:type="dxa"/>
          </w:tcPr>
          <w:p w14:paraId="06765C21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840</w:t>
            </w:r>
          </w:p>
        </w:tc>
      </w:tr>
      <w:tr w:rsidR="00E72473" w:rsidRPr="00524036" w14:paraId="75B93068" w14:textId="77777777" w:rsidTr="00667016">
        <w:trPr>
          <w:trHeight w:val="284"/>
        </w:trPr>
        <w:tc>
          <w:tcPr>
            <w:tcW w:w="2830" w:type="dxa"/>
          </w:tcPr>
          <w:p w14:paraId="25535143" w14:textId="65D429B9" w:rsidR="00E72473" w:rsidRPr="00524036" w:rsidRDefault="00667016" w:rsidP="001626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="00E72473" w:rsidRPr="00524036">
              <w:rPr>
                <w:rFonts w:ascii="Arial" w:hAnsi="Arial" w:cs="Arial"/>
                <w:sz w:val="18"/>
                <w:szCs w:val="18"/>
                <w:lang w:val="en-US"/>
              </w:rPr>
              <w:t xml:space="preserve">obar </w:t>
            </w: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intracerebral hemorrhage</w:t>
            </w:r>
          </w:p>
        </w:tc>
        <w:tc>
          <w:tcPr>
            <w:tcW w:w="2552" w:type="dxa"/>
          </w:tcPr>
          <w:p w14:paraId="08613921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70 (46%)</w:t>
            </w:r>
          </w:p>
        </w:tc>
        <w:tc>
          <w:tcPr>
            <w:tcW w:w="2268" w:type="dxa"/>
          </w:tcPr>
          <w:p w14:paraId="14D96CE6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30 (28%)</w:t>
            </w:r>
          </w:p>
        </w:tc>
        <w:tc>
          <w:tcPr>
            <w:tcW w:w="1412" w:type="dxa"/>
          </w:tcPr>
          <w:p w14:paraId="74337916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E72473" w:rsidRPr="00524036" w14:paraId="182CA4E7" w14:textId="77777777" w:rsidTr="00667016">
        <w:trPr>
          <w:trHeight w:val="284"/>
        </w:trPr>
        <w:tc>
          <w:tcPr>
            <w:tcW w:w="2830" w:type="dxa"/>
          </w:tcPr>
          <w:p w14:paraId="5C8309E1" w14:textId="77777777" w:rsidR="00E72473" w:rsidRPr="00524036" w:rsidRDefault="00E72473" w:rsidP="001626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Prior ischemic stroke</w:t>
            </w:r>
          </w:p>
        </w:tc>
        <w:tc>
          <w:tcPr>
            <w:tcW w:w="2552" w:type="dxa"/>
          </w:tcPr>
          <w:p w14:paraId="2A1EDF92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99 (27%)</w:t>
            </w:r>
          </w:p>
        </w:tc>
        <w:tc>
          <w:tcPr>
            <w:tcW w:w="2268" w:type="dxa"/>
          </w:tcPr>
          <w:p w14:paraId="7D73ADEA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32 (31%)</w:t>
            </w:r>
          </w:p>
        </w:tc>
        <w:tc>
          <w:tcPr>
            <w:tcW w:w="1412" w:type="dxa"/>
          </w:tcPr>
          <w:p w14:paraId="59E3EDF5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725</w:t>
            </w:r>
          </w:p>
        </w:tc>
      </w:tr>
      <w:tr w:rsidR="00E72473" w:rsidRPr="00524036" w14:paraId="29E2923A" w14:textId="77777777" w:rsidTr="00667016">
        <w:trPr>
          <w:trHeight w:val="284"/>
        </w:trPr>
        <w:tc>
          <w:tcPr>
            <w:tcW w:w="2830" w:type="dxa"/>
          </w:tcPr>
          <w:p w14:paraId="03BEDDAE" w14:textId="77777777" w:rsidR="00E72473" w:rsidRPr="00524036" w:rsidRDefault="00E72473" w:rsidP="001626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Prior seizure</w:t>
            </w:r>
          </w:p>
        </w:tc>
        <w:tc>
          <w:tcPr>
            <w:tcW w:w="2552" w:type="dxa"/>
          </w:tcPr>
          <w:p w14:paraId="4C4B12AF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58 (16%)</w:t>
            </w:r>
          </w:p>
        </w:tc>
        <w:tc>
          <w:tcPr>
            <w:tcW w:w="2268" w:type="dxa"/>
          </w:tcPr>
          <w:p w14:paraId="77189F6F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30 (28%)</w:t>
            </w:r>
          </w:p>
        </w:tc>
        <w:tc>
          <w:tcPr>
            <w:tcW w:w="1412" w:type="dxa"/>
          </w:tcPr>
          <w:p w14:paraId="06A959B1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0.009</w:t>
            </w:r>
          </w:p>
        </w:tc>
      </w:tr>
      <w:tr w:rsidR="00E72473" w:rsidRPr="00524036" w14:paraId="07DCB6D3" w14:textId="77777777" w:rsidTr="00667016">
        <w:trPr>
          <w:trHeight w:val="284"/>
        </w:trPr>
        <w:tc>
          <w:tcPr>
            <w:tcW w:w="2830" w:type="dxa"/>
          </w:tcPr>
          <w:p w14:paraId="74107403" w14:textId="77777777" w:rsidR="00E72473" w:rsidRPr="00524036" w:rsidRDefault="00E72473" w:rsidP="001626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Gait disturbances</w:t>
            </w:r>
          </w:p>
        </w:tc>
        <w:tc>
          <w:tcPr>
            <w:tcW w:w="2552" w:type="dxa"/>
          </w:tcPr>
          <w:p w14:paraId="363F9917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72/183 (39%)</w:t>
            </w:r>
          </w:p>
        </w:tc>
        <w:tc>
          <w:tcPr>
            <w:tcW w:w="2268" w:type="dxa"/>
          </w:tcPr>
          <w:p w14:paraId="40E0E6E4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41 (38%)</w:t>
            </w:r>
          </w:p>
        </w:tc>
        <w:tc>
          <w:tcPr>
            <w:tcW w:w="1412" w:type="dxa"/>
          </w:tcPr>
          <w:p w14:paraId="0F068303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</w:tr>
      <w:tr w:rsidR="00E72473" w:rsidRPr="00524036" w14:paraId="758E2A67" w14:textId="77777777" w:rsidTr="00667016">
        <w:trPr>
          <w:trHeight w:val="284"/>
        </w:trPr>
        <w:tc>
          <w:tcPr>
            <w:tcW w:w="2830" w:type="dxa"/>
          </w:tcPr>
          <w:p w14:paraId="395E80FD" w14:textId="77777777" w:rsidR="00E72473" w:rsidRPr="00524036" w:rsidRDefault="00E72473" w:rsidP="001626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2552" w:type="dxa"/>
          </w:tcPr>
          <w:p w14:paraId="7987368F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55 (15%)</w:t>
            </w:r>
          </w:p>
        </w:tc>
        <w:tc>
          <w:tcPr>
            <w:tcW w:w="2268" w:type="dxa"/>
          </w:tcPr>
          <w:p w14:paraId="5345052F" w14:textId="377026C8" w:rsidR="00E72473" w:rsidRPr="00524036" w:rsidRDefault="00667016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="00E72473" w:rsidRPr="00524036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 w:rsidR="00E72473" w:rsidRPr="00524036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412" w:type="dxa"/>
          </w:tcPr>
          <w:p w14:paraId="19E4B205" w14:textId="77777777" w:rsidR="00E72473" w:rsidRPr="00524036" w:rsidRDefault="00E72473" w:rsidP="00162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</w:tbl>
    <w:p w14:paraId="69FDA149" w14:textId="77777777" w:rsidR="00E72473" w:rsidRPr="00524036" w:rsidRDefault="00E72473" w:rsidP="00E72473">
      <w:pPr>
        <w:rPr>
          <w:rFonts w:ascii="Arial" w:hAnsi="Arial" w:cs="Arial"/>
          <w:b/>
          <w:bCs/>
          <w:sz w:val="24"/>
          <w:szCs w:val="24"/>
        </w:rPr>
      </w:pPr>
    </w:p>
    <w:p w14:paraId="12D5196C" w14:textId="77777777" w:rsidR="00E72473" w:rsidRPr="00524036" w:rsidRDefault="00E72473" w:rsidP="00190FC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4D75D69" w14:textId="77777777" w:rsidR="00C61DBD" w:rsidRPr="00524036" w:rsidRDefault="00C61DBD" w:rsidP="00190FC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9F8752" w14:textId="77777777" w:rsidR="00C61DBD" w:rsidRPr="00524036" w:rsidRDefault="00C61DBD" w:rsidP="00190FC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4B2C17C" w14:textId="021E62EB" w:rsidR="00C61DBD" w:rsidRPr="00524036" w:rsidRDefault="002C345D" w:rsidP="00C61DB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24036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C61DBD" w:rsidRPr="00524036">
        <w:rPr>
          <w:rFonts w:ascii="Arial" w:hAnsi="Arial" w:cs="Arial"/>
          <w:b/>
          <w:bCs/>
          <w:sz w:val="20"/>
          <w:szCs w:val="20"/>
          <w:lang w:val="en-US"/>
        </w:rPr>
        <w:t>Table 2. Cox proportional hazards regression analyses of CSF Aβ biomarkers and (</w:t>
      </w:r>
      <w:proofErr w:type="spellStart"/>
      <w:r w:rsidR="00C61DBD" w:rsidRPr="00524036">
        <w:rPr>
          <w:rFonts w:ascii="Arial" w:hAnsi="Arial" w:cs="Arial"/>
          <w:b/>
          <w:bCs/>
          <w:sz w:val="20"/>
          <w:szCs w:val="20"/>
          <w:lang w:val="en-US"/>
        </w:rPr>
        <w:t>i</w:t>
      </w:r>
      <w:proofErr w:type="spellEnd"/>
      <w:r w:rsidR="00C61DBD" w:rsidRPr="00524036">
        <w:rPr>
          <w:rFonts w:ascii="Arial" w:hAnsi="Arial" w:cs="Arial"/>
          <w:b/>
          <w:bCs/>
          <w:sz w:val="20"/>
          <w:szCs w:val="20"/>
          <w:lang w:val="en-US"/>
        </w:rPr>
        <w:t>) incident ischemic stroke, and (ii) death during follow-up in patients with CAA.</w:t>
      </w:r>
    </w:p>
    <w:p w14:paraId="68B5A6B5" w14:textId="77777777" w:rsidR="00C61DBD" w:rsidRPr="00524036" w:rsidRDefault="00C61DBD" w:rsidP="00C61DB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24036">
        <w:rPr>
          <w:rFonts w:ascii="Arial" w:hAnsi="Arial" w:cs="Arial"/>
          <w:sz w:val="20"/>
          <w:szCs w:val="20"/>
          <w:lang w:val="en-US"/>
        </w:rPr>
        <w:t>Among the 109 patients included in this subgroup analysis, 11 experienced an incident ischemic stroke and 43 died during follow-up. Univariate models report hazard ratios (HR) with 95% confidence intervals (CI)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29"/>
        <w:gridCol w:w="1894"/>
        <w:gridCol w:w="1417"/>
        <w:gridCol w:w="2268"/>
        <w:gridCol w:w="1559"/>
      </w:tblGrid>
      <w:tr w:rsidR="00C61DBD" w:rsidRPr="00524036" w14:paraId="43D377A0" w14:textId="77777777" w:rsidTr="0023472F">
        <w:trPr>
          <w:trHeight w:val="284"/>
        </w:trPr>
        <w:tc>
          <w:tcPr>
            <w:tcW w:w="1929" w:type="dxa"/>
          </w:tcPr>
          <w:p w14:paraId="1BC966D7" w14:textId="77777777" w:rsidR="00C61DBD" w:rsidRPr="00524036" w:rsidRDefault="00C61DBD" w:rsidP="002347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38" w:type="dxa"/>
            <w:gridSpan w:val="4"/>
          </w:tcPr>
          <w:p w14:paraId="187B0DF7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ivariate </w:t>
            </w:r>
            <w:proofErr w:type="spellStart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models</w:t>
            </w:r>
            <w:proofErr w:type="spellEnd"/>
          </w:p>
        </w:tc>
      </w:tr>
      <w:tr w:rsidR="00C61DBD" w:rsidRPr="00524036" w14:paraId="3B6B8680" w14:textId="77777777" w:rsidTr="0023472F">
        <w:trPr>
          <w:trHeight w:val="284"/>
        </w:trPr>
        <w:tc>
          <w:tcPr>
            <w:tcW w:w="1929" w:type="dxa"/>
          </w:tcPr>
          <w:p w14:paraId="22A10620" w14:textId="77777777" w:rsidR="00C61DBD" w:rsidRPr="00524036" w:rsidRDefault="00C61DBD" w:rsidP="002347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11" w:type="dxa"/>
            <w:gridSpan w:val="2"/>
          </w:tcPr>
          <w:p w14:paraId="1674BAAA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Ischemic</w:t>
            </w:r>
            <w:proofErr w:type="spellEnd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3827" w:type="dxa"/>
            <w:gridSpan w:val="2"/>
          </w:tcPr>
          <w:p w14:paraId="1729D8B6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Death</w:t>
            </w:r>
          </w:p>
        </w:tc>
      </w:tr>
      <w:tr w:rsidR="00C61DBD" w:rsidRPr="00524036" w14:paraId="0D320B30" w14:textId="77777777" w:rsidTr="0023472F">
        <w:trPr>
          <w:trHeight w:val="284"/>
        </w:trPr>
        <w:tc>
          <w:tcPr>
            <w:tcW w:w="1929" w:type="dxa"/>
          </w:tcPr>
          <w:p w14:paraId="2713A1CF" w14:textId="77777777" w:rsidR="00C61DBD" w:rsidRPr="00524036" w:rsidRDefault="00C61DBD" w:rsidP="002347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94" w:type="dxa"/>
          </w:tcPr>
          <w:p w14:paraId="37335CB7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24036">
              <w:rPr>
                <w:rFonts w:ascii="Arial" w:hAnsi="Arial" w:cs="Arial"/>
                <w:i/>
                <w:iCs/>
                <w:sz w:val="18"/>
                <w:szCs w:val="18"/>
              </w:rPr>
              <w:t>HR [95% CI]</w:t>
            </w:r>
          </w:p>
        </w:tc>
        <w:tc>
          <w:tcPr>
            <w:tcW w:w="1417" w:type="dxa"/>
          </w:tcPr>
          <w:p w14:paraId="48789C24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24036">
              <w:rPr>
                <w:rFonts w:ascii="Arial" w:hAnsi="Arial" w:cs="Arial"/>
                <w:i/>
                <w:iCs/>
                <w:sz w:val="18"/>
                <w:szCs w:val="18"/>
              </w:rPr>
              <w:t>p-</w:t>
            </w:r>
            <w:proofErr w:type="spellStart"/>
            <w:r w:rsidRPr="00524036">
              <w:rPr>
                <w:rFonts w:ascii="Arial" w:hAnsi="Arial" w:cs="Arial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268" w:type="dxa"/>
          </w:tcPr>
          <w:p w14:paraId="560AEBBE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24036">
              <w:rPr>
                <w:rFonts w:ascii="Arial" w:hAnsi="Arial" w:cs="Arial"/>
                <w:i/>
                <w:iCs/>
                <w:sz w:val="18"/>
                <w:szCs w:val="18"/>
              </w:rPr>
              <w:t>HR [95% CI]</w:t>
            </w:r>
          </w:p>
        </w:tc>
        <w:tc>
          <w:tcPr>
            <w:tcW w:w="1559" w:type="dxa"/>
          </w:tcPr>
          <w:p w14:paraId="7C02A99E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24036">
              <w:rPr>
                <w:rFonts w:ascii="Arial" w:hAnsi="Arial" w:cs="Arial"/>
                <w:i/>
                <w:iCs/>
                <w:sz w:val="18"/>
                <w:szCs w:val="18"/>
              </w:rPr>
              <w:t>p-</w:t>
            </w:r>
            <w:proofErr w:type="spellStart"/>
            <w:r w:rsidRPr="00524036">
              <w:rPr>
                <w:rFonts w:ascii="Arial" w:hAnsi="Arial" w:cs="Arial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C61DBD" w:rsidRPr="00524036" w14:paraId="6DCFA9FE" w14:textId="77777777" w:rsidTr="0023472F">
        <w:trPr>
          <w:trHeight w:val="284"/>
        </w:trPr>
        <w:tc>
          <w:tcPr>
            <w:tcW w:w="1929" w:type="dxa"/>
          </w:tcPr>
          <w:p w14:paraId="53E3DC6B" w14:textId="77777777" w:rsidR="00C61DBD" w:rsidRPr="00524036" w:rsidRDefault="00C61DBD" w:rsidP="0023472F">
            <w:pPr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 xml:space="preserve">Low CSF </w:t>
            </w: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524036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0</w:t>
            </w:r>
          </w:p>
        </w:tc>
        <w:tc>
          <w:tcPr>
            <w:tcW w:w="1894" w:type="dxa"/>
          </w:tcPr>
          <w:p w14:paraId="678BE69C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.35 [0.49-11.20]</w:t>
            </w:r>
          </w:p>
        </w:tc>
        <w:tc>
          <w:tcPr>
            <w:tcW w:w="1417" w:type="dxa"/>
          </w:tcPr>
          <w:p w14:paraId="7D1AE488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284</w:t>
            </w:r>
          </w:p>
        </w:tc>
        <w:tc>
          <w:tcPr>
            <w:tcW w:w="2268" w:type="dxa"/>
          </w:tcPr>
          <w:p w14:paraId="0BBE2AE6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.56 [0.65-3.71]</w:t>
            </w:r>
          </w:p>
        </w:tc>
        <w:tc>
          <w:tcPr>
            <w:tcW w:w="1559" w:type="dxa"/>
          </w:tcPr>
          <w:p w14:paraId="198065D7" w14:textId="2FDD12D1" w:rsidR="00C61DBD" w:rsidRPr="00524036" w:rsidRDefault="00C61DBD" w:rsidP="002347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</w:t>
            </w:r>
            <w:r w:rsidR="002C345D" w:rsidRPr="00524036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</w:tr>
      <w:tr w:rsidR="00C61DBD" w:rsidRPr="00524036" w14:paraId="3FDE95D0" w14:textId="77777777" w:rsidTr="0023472F">
        <w:trPr>
          <w:trHeight w:val="284"/>
        </w:trPr>
        <w:tc>
          <w:tcPr>
            <w:tcW w:w="1929" w:type="dxa"/>
          </w:tcPr>
          <w:p w14:paraId="52B95AA7" w14:textId="77777777" w:rsidR="00C61DBD" w:rsidRPr="00524036" w:rsidRDefault="00C61DBD" w:rsidP="0023472F">
            <w:pPr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 xml:space="preserve">Low CSF </w:t>
            </w:r>
            <w:r w:rsidRPr="00524036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524036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2</w:t>
            </w:r>
          </w:p>
        </w:tc>
        <w:tc>
          <w:tcPr>
            <w:tcW w:w="1894" w:type="dxa"/>
          </w:tcPr>
          <w:p w14:paraId="2BD7895E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84 [0.25-2.89]</w:t>
            </w:r>
          </w:p>
        </w:tc>
        <w:tc>
          <w:tcPr>
            <w:tcW w:w="1417" w:type="dxa"/>
          </w:tcPr>
          <w:p w14:paraId="06BDA6AE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  <w:tc>
          <w:tcPr>
            <w:tcW w:w="2268" w:type="dxa"/>
          </w:tcPr>
          <w:p w14:paraId="34B01849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86 [0.46-1.60]</w:t>
            </w:r>
          </w:p>
        </w:tc>
        <w:tc>
          <w:tcPr>
            <w:tcW w:w="1559" w:type="dxa"/>
          </w:tcPr>
          <w:p w14:paraId="62A06F66" w14:textId="77777777" w:rsidR="00C61DBD" w:rsidRPr="00524036" w:rsidRDefault="00C61DBD" w:rsidP="002347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.634</w:t>
            </w:r>
          </w:p>
        </w:tc>
      </w:tr>
    </w:tbl>
    <w:p w14:paraId="59262CC5" w14:textId="77777777" w:rsidR="00C61DBD" w:rsidRPr="00524036" w:rsidRDefault="00C61DBD" w:rsidP="00C61DBD">
      <w:pPr>
        <w:rPr>
          <w:rFonts w:ascii="Arial" w:hAnsi="Arial" w:cs="Arial"/>
          <w:sz w:val="20"/>
          <w:szCs w:val="20"/>
          <w:lang w:val="en-US"/>
        </w:rPr>
      </w:pPr>
      <w:r w:rsidRPr="00524036">
        <w:rPr>
          <w:rFonts w:ascii="Arial" w:hAnsi="Arial" w:cs="Arial"/>
          <w:sz w:val="20"/>
          <w:szCs w:val="20"/>
          <w:lang w:val="en-US"/>
        </w:rPr>
        <w:t>Abbreviations: Aβ, amyloid-beta; CI, confidence interval; CSF, cerebrospinal fluid; HR, hazard ratio.</w:t>
      </w:r>
    </w:p>
    <w:p w14:paraId="28906419" w14:textId="77777777" w:rsidR="00C61DBD" w:rsidRPr="00524036" w:rsidRDefault="00C61DBD" w:rsidP="00C61DB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52814D8" w14:textId="77777777" w:rsidR="00C61DBD" w:rsidRPr="00524036" w:rsidRDefault="00C61DBD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524036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7911ACE" w14:textId="27342161" w:rsidR="00190FCC" w:rsidRPr="00524036" w:rsidRDefault="00190FCC" w:rsidP="00190FC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2403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C61DBD" w:rsidRPr="00524036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524036">
        <w:rPr>
          <w:rFonts w:ascii="Arial" w:hAnsi="Arial" w:cs="Arial"/>
          <w:b/>
          <w:bCs/>
          <w:sz w:val="20"/>
          <w:szCs w:val="20"/>
          <w:lang w:val="en-US"/>
        </w:rPr>
        <w:t xml:space="preserve">. Combination patterns of risk variables and corresponding hemorrhage rates. </w:t>
      </w:r>
      <w:r w:rsidRPr="00524036">
        <w:rPr>
          <w:rFonts w:ascii="Arial" w:hAnsi="Arial" w:cs="Arial"/>
          <w:sz w:val="20"/>
          <w:szCs w:val="20"/>
          <w:lang w:val="en-US"/>
        </w:rPr>
        <w:t xml:space="preserve">Distribution of all observed combinations of four independent predictor variables (low CSF Aβ40, low CSF Aβ42, disseminated </w:t>
      </w:r>
      <w:proofErr w:type="spellStart"/>
      <w:r w:rsidRPr="00524036">
        <w:rPr>
          <w:rFonts w:ascii="Arial" w:hAnsi="Arial" w:cs="Arial"/>
          <w:sz w:val="20"/>
          <w:szCs w:val="20"/>
          <w:lang w:val="en-US"/>
        </w:rPr>
        <w:t>cSS</w:t>
      </w:r>
      <w:proofErr w:type="spellEnd"/>
      <w:r w:rsidRPr="00524036">
        <w:rPr>
          <w:rFonts w:ascii="Arial" w:hAnsi="Arial" w:cs="Arial"/>
          <w:sz w:val="20"/>
          <w:szCs w:val="20"/>
          <w:lang w:val="en-US"/>
        </w:rPr>
        <w:t>, and prior lobar ICH), the resulting composite risk score (0–4), assigned risk group, and corresponding number of patients and hemorrhagic events during follow-up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05"/>
        <w:gridCol w:w="1007"/>
        <w:gridCol w:w="1428"/>
        <w:gridCol w:w="1008"/>
        <w:gridCol w:w="1008"/>
        <w:gridCol w:w="1008"/>
        <w:gridCol w:w="1008"/>
        <w:gridCol w:w="1428"/>
      </w:tblGrid>
      <w:tr w:rsidR="00190FCC" w:rsidRPr="00524036" w14:paraId="5463E4AE" w14:textId="77777777" w:rsidTr="005339E0">
        <w:trPr>
          <w:trHeight w:val="288"/>
        </w:trPr>
        <w:tc>
          <w:tcPr>
            <w:tcW w:w="1005" w:type="dxa"/>
            <w:noWrap/>
            <w:hideMark/>
          </w:tcPr>
          <w:p w14:paraId="14BE4F8B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w </w:t>
            </w: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CSF Aß40</w:t>
            </w:r>
          </w:p>
        </w:tc>
        <w:tc>
          <w:tcPr>
            <w:tcW w:w="1007" w:type="dxa"/>
            <w:noWrap/>
            <w:hideMark/>
          </w:tcPr>
          <w:p w14:paraId="63FE40F7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w </w:t>
            </w: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CSF Aß42</w:t>
            </w:r>
          </w:p>
        </w:tc>
        <w:tc>
          <w:tcPr>
            <w:tcW w:w="1428" w:type="dxa"/>
            <w:noWrap/>
            <w:hideMark/>
          </w:tcPr>
          <w:p w14:paraId="2C0F29C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Disse-minated</w:t>
            </w:r>
            <w:proofErr w:type="spellEnd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proofErr w:type="spellStart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cS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5CC2C6A1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or </w:t>
            </w:r>
            <w:proofErr w:type="spellStart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lobar</w:t>
            </w:r>
            <w:proofErr w:type="spellEnd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CH</w:t>
            </w:r>
          </w:p>
        </w:tc>
        <w:tc>
          <w:tcPr>
            <w:tcW w:w="1008" w:type="dxa"/>
            <w:noWrap/>
            <w:hideMark/>
          </w:tcPr>
          <w:p w14:paraId="374AFAB0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core </w:t>
            </w: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0-4)</w:t>
            </w:r>
          </w:p>
        </w:tc>
        <w:tc>
          <w:tcPr>
            <w:tcW w:w="1008" w:type="dxa"/>
            <w:noWrap/>
            <w:hideMark/>
          </w:tcPr>
          <w:p w14:paraId="527FF080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Risk Group</w:t>
            </w:r>
          </w:p>
        </w:tc>
        <w:tc>
          <w:tcPr>
            <w:tcW w:w="1008" w:type="dxa"/>
            <w:noWrap/>
            <w:hideMark/>
          </w:tcPr>
          <w:p w14:paraId="113A520B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Patients</w:t>
            </w:r>
            <w:proofErr w:type="spellEnd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1428" w:type="dxa"/>
            <w:noWrap/>
            <w:hideMark/>
          </w:tcPr>
          <w:p w14:paraId="056A26E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>Hemorrhages</w:t>
            </w:r>
            <w:proofErr w:type="spellEnd"/>
            <w:r w:rsidRPr="00524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)</w:t>
            </w:r>
          </w:p>
        </w:tc>
      </w:tr>
      <w:tr w:rsidR="00190FCC" w:rsidRPr="00524036" w14:paraId="6EE9B0BF" w14:textId="77777777" w:rsidTr="005339E0">
        <w:trPr>
          <w:trHeight w:val="284"/>
        </w:trPr>
        <w:tc>
          <w:tcPr>
            <w:tcW w:w="1005" w:type="dxa"/>
            <w:noWrap/>
            <w:hideMark/>
          </w:tcPr>
          <w:p w14:paraId="1748C2DA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5D67DE4A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  <w:hideMark/>
          </w:tcPr>
          <w:p w14:paraId="74C7A674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A49ADB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679A562A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6E87FC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008" w:type="dxa"/>
            <w:noWrap/>
            <w:hideMark/>
          </w:tcPr>
          <w:p w14:paraId="407B763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  <w:hideMark/>
          </w:tcPr>
          <w:p w14:paraId="5B733CA0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90FCC" w:rsidRPr="00524036" w14:paraId="49C1D1F9" w14:textId="77777777" w:rsidTr="005339E0">
        <w:trPr>
          <w:trHeight w:val="284"/>
        </w:trPr>
        <w:tc>
          <w:tcPr>
            <w:tcW w:w="1005" w:type="dxa"/>
            <w:noWrap/>
            <w:hideMark/>
          </w:tcPr>
          <w:p w14:paraId="162E7B70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0422878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  <w:hideMark/>
          </w:tcPr>
          <w:p w14:paraId="55174096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78158EC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6E139C1E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015928B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008" w:type="dxa"/>
            <w:noWrap/>
            <w:hideMark/>
          </w:tcPr>
          <w:p w14:paraId="547B5A54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8" w:type="dxa"/>
            <w:noWrap/>
            <w:hideMark/>
          </w:tcPr>
          <w:p w14:paraId="1B4539A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90FCC" w:rsidRPr="00524036" w14:paraId="2C63F8AE" w14:textId="77777777" w:rsidTr="005339E0">
        <w:trPr>
          <w:trHeight w:val="284"/>
        </w:trPr>
        <w:tc>
          <w:tcPr>
            <w:tcW w:w="1005" w:type="dxa"/>
            <w:noWrap/>
            <w:hideMark/>
          </w:tcPr>
          <w:p w14:paraId="2BA1258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6029B7B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  <w:hideMark/>
          </w:tcPr>
          <w:p w14:paraId="3B798AC6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40CD969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A17BFDB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6C27FE96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008" w:type="dxa"/>
            <w:noWrap/>
            <w:hideMark/>
          </w:tcPr>
          <w:p w14:paraId="555EAC03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28" w:type="dxa"/>
            <w:noWrap/>
            <w:hideMark/>
          </w:tcPr>
          <w:p w14:paraId="2BF9E21B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90FCC" w:rsidRPr="00524036" w14:paraId="2CA4EF93" w14:textId="77777777" w:rsidTr="005339E0">
        <w:trPr>
          <w:trHeight w:val="284"/>
        </w:trPr>
        <w:tc>
          <w:tcPr>
            <w:tcW w:w="1005" w:type="dxa"/>
            <w:noWrap/>
            <w:hideMark/>
          </w:tcPr>
          <w:p w14:paraId="12480102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6F5B5C60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  <w:hideMark/>
          </w:tcPr>
          <w:p w14:paraId="1EF3C6FD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92591F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015E1B43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12487AF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008" w:type="dxa"/>
            <w:noWrap/>
            <w:hideMark/>
          </w:tcPr>
          <w:p w14:paraId="01A2DE62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28" w:type="dxa"/>
            <w:noWrap/>
            <w:hideMark/>
          </w:tcPr>
          <w:p w14:paraId="603A037E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90FCC" w:rsidRPr="00524036" w14:paraId="4E31630C" w14:textId="77777777" w:rsidTr="005339E0">
        <w:trPr>
          <w:trHeight w:val="284"/>
        </w:trPr>
        <w:tc>
          <w:tcPr>
            <w:tcW w:w="1005" w:type="dxa"/>
            <w:noWrap/>
          </w:tcPr>
          <w:p w14:paraId="4E87AC3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noWrap/>
          </w:tcPr>
          <w:p w14:paraId="45E6EE08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</w:tcPr>
          <w:p w14:paraId="47469541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79D8AB1D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082962D6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8" w:type="dxa"/>
            <w:noWrap/>
          </w:tcPr>
          <w:p w14:paraId="36C1636A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008" w:type="dxa"/>
            <w:noWrap/>
          </w:tcPr>
          <w:p w14:paraId="340FB1C6" w14:textId="21EA6928" w:rsidR="00190FCC" w:rsidRPr="00524036" w:rsidRDefault="00D25B3A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28" w:type="dxa"/>
            <w:noWrap/>
          </w:tcPr>
          <w:p w14:paraId="5923D1B8" w14:textId="43D45FD9" w:rsidR="00190FCC" w:rsidRPr="00524036" w:rsidRDefault="00D25B3A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90FCC" w:rsidRPr="00524036" w14:paraId="408EDE8D" w14:textId="77777777" w:rsidTr="005339E0">
        <w:trPr>
          <w:trHeight w:val="284"/>
        </w:trPr>
        <w:tc>
          <w:tcPr>
            <w:tcW w:w="1005" w:type="dxa"/>
            <w:noWrap/>
          </w:tcPr>
          <w:p w14:paraId="57B1B014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noWrap/>
          </w:tcPr>
          <w:p w14:paraId="56BCDE9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8" w:type="dxa"/>
            <w:noWrap/>
          </w:tcPr>
          <w:p w14:paraId="26B4DD5E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039D18B3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3CC92B52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8" w:type="dxa"/>
            <w:noWrap/>
          </w:tcPr>
          <w:p w14:paraId="0C8FCDA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008" w:type="dxa"/>
            <w:noWrap/>
          </w:tcPr>
          <w:p w14:paraId="03D0F927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28" w:type="dxa"/>
            <w:noWrap/>
          </w:tcPr>
          <w:p w14:paraId="02F30837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90FCC" w:rsidRPr="00524036" w14:paraId="0BF1AAAE" w14:textId="77777777" w:rsidTr="005339E0">
        <w:trPr>
          <w:trHeight w:val="284"/>
        </w:trPr>
        <w:tc>
          <w:tcPr>
            <w:tcW w:w="1005" w:type="dxa"/>
            <w:noWrap/>
          </w:tcPr>
          <w:p w14:paraId="43FCA662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noWrap/>
          </w:tcPr>
          <w:p w14:paraId="4E87E24E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</w:tcPr>
          <w:p w14:paraId="4E01A8F8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30BC1BBE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3B81263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8" w:type="dxa"/>
            <w:noWrap/>
          </w:tcPr>
          <w:p w14:paraId="64A3A574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008" w:type="dxa"/>
            <w:noWrap/>
          </w:tcPr>
          <w:p w14:paraId="750F4A0D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8" w:type="dxa"/>
            <w:noWrap/>
          </w:tcPr>
          <w:p w14:paraId="6698B8AD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90FCC" w:rsidRPr="00524036" w14:paraId="6EE1F40C" w14:textId="77777777" w:rsidTr="005339E0">
        <w:trPr>
          <w:trHeight w:val="284"/>
        </w:trPr>
        <w:tc>
          <w:tcPr>
            <w:tcW w:w="1005" w:type="dxa"/>
            <w:noWrap/>
          </w:tcPr>
          <w:p w14:paraId="512D82EB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7" w:type="dxa"/>
            <w:noWrap/>
          </w:tcPr>
          <w:p w14:paraId="5A044391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</w:tcPr>
          <w:p w14:paraId="70A0F57A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69F6476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281EEF0D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8" w:type="dxa"/>
            <w:noWrap/>
          </w:tcPr>
          <w:p w14:paraId="45C58004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008" w:type="dxa"/>
            <w:noWrap/>
          </w:tcPr>
          <w:p w14:paraId="44CCFF6E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8" w:type="dxa"/>
            <w:noWrap/>
          </w:tcPr>
          <w:p w14:paraId="077000F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90FCC" w:rsidRPr="00524036" w14:paraId="3983ED97" w14:textId="77777777" w:rsidTr="005339E0">
        <w:trPr>
          <w:trHeight w:val="284"/>
        </w:trPr>
        <w:tc>
          <w:tcPr>
            <w:tcW w:w="1005" w:type="dxa"/>
            <w:noWrap/>
          </w:tcPr>
          <w:p w14:paraId="6D5C54E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7" w:type="dxa"/>
            <w:noWrap/>
          </w:tcPr>
          <w:p w14:paraId="0A3265D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8" w:type="dxa"/>
            <w:noWrap/>
          </w:tcPr>
          <w:p w14:paraId="4A7A5C1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532C073E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5B1EBF6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45A178C8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08" w:type="dxa"/>
            <w:noWrap/>
          </w:tcPr>
          <w:p w14:paraId="5EA36A7E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</w:tcPr>
          <w:p w14:paraId="3E395BCF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90FCC" w:rsidRPr="00524036" w14:paraId="3DA6B4B5" w14:textId="77777777" w:rsidTr="005339E0">
        <w:trPr>
          <w:trHeight w:val="284"/>
        </w:trPr>
        <w:tc>
          <w:tcPr>
            <w:tcW w:w="1005" w:type="dxa"/>
            <w:noWrap/>
          </w:tcPr>
          <w:p w14:paraId="153E881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noWrap/>
          </w:tcPr>
          <w:p w14:paraId="1AF75962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8" w:type="dxa"/>
            <w:noWrap/>
          </w:tcPr>
          <w:p w14:paraId="1E2CD09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384A9EA6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21B51AD3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3BD2E64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08" w:type="dxa"/>
            <w:noWrap/>
          </w:tcPr>
          <w:p w14:paraId="24D9BCB1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</w:tcPr>
          <w:p w14:paraId="502885ED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90FCC" w:rsidRPr="00524036" w14:paraId="0E599441" w14:textId="77777777" w:rsidTr="005339E0">
        <w:trPr>
          <w:trHeight w:val="284"/>
        </w:trPr>
        <w:tc>
          <w:tcPr>
            <w:tcW w:w="1005" w:type="dxa"/>
            <w:noWrap/>
          </w:tcPr>
          <w:p w14:paraId="3F6F54E7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noWrap/>
          </w:tcPr>
          <w:p w14:paraId="2D18F0E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8" w:type="dxa"/>
            <w:noWrap/>
          </w:tcPr>
          <w:p w14:paraId="30DE45E7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5A2C780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770648F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472AE993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08" w:type="dxa"/>
            <w:noWrap/>
          </w:tcPr>
          <w:p w14:paraId="544F9A52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28" w:type="dxa"/>
            <w:noWrap/>
          </w:tcPr>
          <w:p w14:paraId="0CE0278A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90FCC" w:rsidRPr="00524036" w14:paraId="4EE27F3B" w14:textId="77777777" w:rsidTr="005339E0">
        <w:trPr>
          <w:trHeight w:val="284"/>
        </w:trPr>
        <w:tc>
          <w:tcPr>
            <w:tcW w:w="1005" w:type="dxa"/>
            <w:noWrap/>
          </w:tcPr>
          <w:p w14:paraId="1D994128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noWrap/>
          </w:tcPr>
          <w:p w14:paraId="1B65503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8" w:type="dxa"/>
            <w:noWrap/>
          </w:tcPr>
          <w:p w14:paraId="18C2CF55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0498ADB3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</w:tcPr>
          <w:p w14:paraId="704C59E1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8" w:type="dxa"/>
            <w:noWrap/>
          </w:tcPr>
          <w:p w14:paraId="3C21133C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08" w:type="dxa"/>
            <w:noWrap/>
          </w:tcPr>
          <w:p w14:paraId="5BEBC06F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28" w:type="dxa"/>
            <w:noWrap/>
          </w:tcPr>
          <w:p w14:paraId="7E4241C8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90FCC" w:rsidRPr="00524036" w14:paraId="5841CF52" w14:textId="77777777" w:rsidTr="005339E0">
        <w:trPr>
          <w:trHeight w:val="284"/>
        </w:trPr>
        <w:tc>
          <w:tcPr>
            <w:tcW w:w="1005" w:type="dxa"/>
            <w:noWrap/>
            <w:hideMark/>
          </w:tcPr>
          <w:p w14:paraId="6237D1B9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2759780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4441D58D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2CAA6A13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20B42B4D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3AEDFEFE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4036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008" w:type="dxa"/>
            <w:noWrap/>
            <w:hideMark/>
          </w:tcPr>
          <w:p w14:paraId="575C1DD4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428" w:type="dxa"/>
            <w:noWrap/>
            <w:hideMark/>
          </w:tcPr>
          <w:p w14:paraId="03F139C4" w14:textId="77777777" w:rsidR="00190FCC" w:rsidRPr="00524036" w:rsidRDefault="00190FCC" w:rsidP="005339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403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7D89618F" w14:textId="77777777" w:rsidR="00190FCC" w:rsidRPr="00524036" w:rsidRDefault="00190FCC" w:rsidP="00190FCC">
      <w:pPr>
        <w:rPr>
          <w:rFonts w:ascii="Arial" w:hAnsi="Arial" w:cs="Arial"/>
          <w:b/>
          <w:bCs/>
          <w:sz w:val="24"/>
          <w:szCs w:val="24"/>
        </w:rPr>
      </w:pPr>
    </w:p>
    <w:p w14:paraId="2975FC8A" w14:textId="77777777" w:rsidR="00D271E0" w:rsidRPr="00524036" w:rsidRDefault="00D271E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524036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253B4F84" w14:textId="77777777" w:rsidR="00C61DBD" w:rsidRPr="00524036" w:rsidRDefault="00C61DB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C61DBD" w:rsidRPr="005240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FCC"/>
    <w:rsid w:val="0000422D"/>
    <w:rsid w:val="00092767"/>
    <w:rsid w:val="000E2B00"/>
    <w:rsid w:val="00150C35"/>
    <w:rsid w:val="00190FCC"/>
    <w:rsid w:val="001D6AED"/>
    <w:rsid w:val="00225C07"/>
    <w:rsid w:val="00281907"/>
    <w:rsid w:val="002B744F"/>
    <w:rsid w:val="002C345D"/>
    <w:rsid w:val="002D49F6"/>
    <w:rsid w:val="00306E09"/>
    <w:rsid w:val="003568C0"/>
    <w:rsid w:val="00390C86"/>
    <w:rsid w:val="004B554E"/>
    <w:rsid w:val="004E058F"/>
    <w:rsid w:val="00514AE9"/>
    <w:rsid w:val="00524036"/>
    <w:rsid w:val="00542507"/>
    <w:rsid w:val="005771B8"/>
    <w:rsid w:val="005F488A"/>
    <w:rsid w:val="00667016"/>
    <w:rsid w:val="007A51AE"/>
    <w:rsid w:val="00800BCE"/>
    <w:rsid w:val="00831F56"/>
    <w:rsid w:val="00874AAB"/>
    <w:rsid w:val="00883BCD"/>
    <w:rsid w:val="00897593"/>
    <w:rsid w:val="008A2EB4"/>
    <w:rsid w:val="00906161"/>
    <w:rsid w:val="00956FBF"/>
    <w:rsid w:val="009A1F8B"/>
    <w:rsid w:val="00A244D3"/>
    <w:rsid w:val="00A81DE0"/>
    <w:rsid w:val="00AB1C06"/>
    <w:rsid w:val="00AD2B4D"/>
    <w:rsid w:val="00B77522"/>
    <w:rsid w:val="00BA714E"/>
    <w:rsid w:val="00C31CB6"/>
    <w:rsid w:val="00C32F9D"/>
    <w:rsid w:val="00C37920"/>
    <w:rsid w:val="00C61DBD"/>
    <w:rsid w:val="00C62530"/>
    <w:rsid w:val="00C96F15"/>
    <w:rsid w:val="00CC4862"/>
    <w:rsid w:val="00CD48A9"/>
    <w:rsid w:val="00CF534A"/>
    <w:rsid w:val="00D142DB"/>
    <w:rsid w:val="00D25B3A"/>
    <w:rsid w:val="00D271E0"/>
    <w:rsid w:val="00DA5B1F"/>
    <w:rsid w:val="00E2232A"/>
    <w:rsid w:val="00E645E1"/>
    <w:rsid w:val="00E72473"/>
    <w:rsid w:val="00E95A2B"/>
    <w:rsid w:val="00EA0CFA"/>
    <w:rsid w:val="00EB7334"/>
    <w:rsid w:val="00EC6972"/>
    <w:rsid w:val="00F22989"/>
    <w:rsid w:val="00F952BD"/>
    <w:rsid w:val="00FB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C6DDB"/>
  <w15:chartTrackingRefBased/>
  <w15:docId w15:val="{0D4717B8-A824-4176-8585-1943442C4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90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90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90F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0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0F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0F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0F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0F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0F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0F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90F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90F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0FC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0FC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0F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0F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0F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0F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90F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90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90F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90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90F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90F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90FC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90FC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90F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90FC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90FCC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90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Ulbrich</dc:creator>
  <cp:keywords/>
  <dc:description/>
  <cp:lastModifiedBy>Philipp Ulbrich</cp:lastModifiedBy>
  <cp:revision>50</cp:revision>
  <dcterms:created xsi:type="dcterms:W3CDTF">2025-07-22T19:13:00Z</dcterms:created>
  <dcterms:modified xsi:type="dcterms:W3CDTF">2025-12-30T20:31:00Z</dcterms:modified>
</cp:coreProperties>
</file>